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842CE5">
      <w:pPr>
        <w:pStyle w:val="SupplementaryMaterial"/>
        <w:rPr>
          <w:b w:val="0"/>
        </w:rPr>
      </w:pPr>
      <w:r w:rsidRPr="001549D3">
        <w:t>Supplementary Material</w:t>
      </w:r>
    </w:p>
    <w:p w14:paraId="414A0BCD" w14:textId="16017811" w:rsidR="0070786B" w:rsidRDefault="0070786B" w:rsidP="0070786B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70786B">
        <w:rPr>
          <w:rFonts w:eastAsiaTheme="minorEastAsia"/>
          <w:lang w:eastAsia="ja-JP"/>
        </w:rPr>
        <w:t>Supplementary Table S1. List of primers used in this study for PCR analysis</w:t>
      </w:r>
    </w:p>
    <w:p w14:paraId="18E5EA16" w14:textId="75C674F6" w:rsidR="00DF18F0" w:rsidRDefault="00DF18F0" w:rsidP="0070786B">
      <w:pPr>
        <w:keepNext/>
        <w:rPr>
          <w:rFonts w:asciiTheme="minorHAnsi" w:hAnsiTheme="minorHAnsi"/>
          <w:sz w:val="22"/>
        </w:rPr>
      </w:pPr>
    </w:p>
    <w:tbl>
      <w:tblPr>
        <w:tblW w:w="12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2340"/>
        <w:gridCol w:w="900"/>
        <w:gridCol w:w="5360"/>
        <w:gridCol w:w="1300"/>
      </w:tblGrid>
      <w:tr w:rsidR="00DF18F0" w:rsidRPr="00842CE5" w14:paraId="51D6A2B0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0B1C" w14:textId="760E2D1F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  <w:t>Prim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1BF2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  <w:t>Target ge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E68A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  <w:t>PCR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E484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  <w:t>Sequence (5'-3'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987C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  <w:t>Reference</w:t>
            </w:r>
          </w:p>
        </w:tc>
      </w:tr>
      <w:tr w:rsidR="00DF18F0" w:rsidRPr="00842CE5" w14:paraId="3CC6BBEA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B61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GPO3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89023A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212121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212121"/>
                <w:szCs w:val="24"/>
                <w:lang w:eastAsia="ja-JP"/>
              </w:rPr>
              <w:t>Mycoplasma           16S rR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4AAE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C65B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GGGAGCAAACACGATAGATACC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8665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8</w:t>
            </w:r>
          </w:p>
        </w:tc>
      </w:tr>
      <w:tr w:rsidR="00DF18F0" w:rsidRPr="00842CE5" w14:paraId="51A49644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D727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MGSO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1B02A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212121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FE931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BD8B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TGCACCATCTGTCACTCTGTTAACCT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2E94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8</w:t>
            </w:r>
          </w:p>
        </w:tc>
      </w:tr>
      <w:tr w:rsidR="00DF18F0" w:rsidRPr="00842CE5" w14:paraId="1AF06B4C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98E1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DFA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66B1F9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Herpesvirus</w:t>
            </w: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br/>
              <w:t>DNA Polymer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8D2C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1st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CA86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AAGAATGGGAGGGGAAGAACC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1B9F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9</w:t>
            </w:r>
          </w:p>
        </w:tc>
      </w:tr>
      <w:tr w:rsidR="00DF18F0" w:rsidRPr="00842CE5" w14:paraId="0397162F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FAFF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ILK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9C333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19FC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1st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BF50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TCCTGGACAAGCAGCARNYSGCNMTN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24B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9</w:t>
            </w:r>
          </w:p>
        </w:tc>
      </w:tr>
      <w:tr w:rsidR="00DF18F0" w:rsidRPr="00842CE5" w14:paraId="5D697DC4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1DE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KGI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C55B7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0ED1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n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0C0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GTCTTGCTCACCAGNTCNACNCCY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B417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9</w:t>
            </w:r>
          </w:p>
        </w:tc>
      </w:tr>
      <w:tr w:rsidR="00DF18F0" w:rsidRPr="00842CE5" w14:paraId="7ABAB52D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B6E0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IYG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66DB7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E41E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nd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162F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CACAGAGTCCGTRTCNCCRTAD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E743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9</w:t>
            </w:r>
          </w:p>
        </w:tc>
      </w:tr>
      <w:tr w:rsidR="00DF18F0" w:rsidRPr="00842CE5" w14:paraId="6CCD0582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7642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TGV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6A602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B6103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n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721A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TGTAACTCGGTGTAYGGNTTYACNGGNG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2A43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29</w:t>
            </w:r>
          </w:p>
        </w:tc>
      </w:tr>
      <w:tr w:rsidR="00DF18F0" w:rsidRPr="00842CE5" w14:paraId="66B18E21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3CC6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333333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333333"/>
                <w:szCs w:val="24"/>
                <w:lang w:eastAsia="ja-JP"/>
              </w:rPr>
              <w:t>Rana-</w:t>
            </w:r>
            <w:proofErr w:type="spellStart"/>
            <w:r w:rsidRPr="00842CE5">
              <w:rPr>
                <w:rFonts w:eastAsia="Yu Gothic" w:cs="Times New Roman"/>
                <w:color w:val="333333"/>
                <w:szCs w:val="24"/>
                <w:lang w:eastAsia="ja-JP"/>
              </w:rPr>
              <w:t>DNApol</w:t>
            </w:r>
            <w:proofErr w:type="spellEnd"/>
            <w:r w:rsidRPr="00842CE5">
              <w:rPr>
                <w:rFonts w:eastAsia="Yu Gothic" w:cs="Times New Roman"/>
                <w:color w:val="333333"/>
                <w:szCs w:val="24"/>
                <w:lang w:eastAsia="ja-JP"/>
              </w:rPr>
              <w:t>-F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7D24D0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proofErr w:type="spellStart"/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Ranavirus</w:t>
            </w:r>
            <w:proofErr w:type="spellEnd"/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</w:t>
            </w: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br/>
              <w:t>DNA polymer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11D6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0327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GTGTAYCAGTGGTTTTGCG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C2CA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30</w:t>
            </w:r>
          </w:p>
        </w:tc>
      </w:tr>
      <w:tr w:rsidR="00DF18F0" w:rsidRPr="00842CE5" w14:paraId="5E4737F3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8485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333333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333333"/>
                <w:szCs w:val="24"/>
                <w:lang w:eastAsia="ja-JP"/>
              </w:rPr>
              <w:t>Rana-</w:t>
            </w:r>
            <w:proofErr w:type="spellStart"/>
            <w:r w:rsidRPr="00842CE5">
              <w:rPr>
                <w:rFonts w:eastAsia="Yu Gothic" w:cs="Times New Roman"/>
                <w:color w:val="333333"/>
                <w:szCs w:val="24"/>
                <w:lang w:eastAsia="ja-JP"/>
              </w:rPr>
              <w:t>DNApol</w:t>
            </w:r>
            <w:proofErr w:type="spellEnd"/>
            <w:r w:rsidRPr="00842CE5">
              <w:rPr>
                <w:rFonts w:eastAsia="Yu Gothic" w:cs="Times New Roman"/>
                <w:color w:val="333333"/>
                <w:szCs w:val="24"/>
                <w:lang w:eastAsia="ja-JP"/>
              </w:rPr>
              <w:t>-R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6B7CF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663B5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D29F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TCGTCTCCGGGYCTGTCTT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FCA0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30</w:t>
            </w:r>
          </w:p>
        </w:tc>
      </w:tr>
      <w:tr w:rsidR="00DF18F0" w:rsidRPr="00842CE5" w14:paraId="4260FEFB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5D76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MCP_1F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05F31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proofErr w:type="spellStart"/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Ranavirus</w:t>
            </w:r>
            <w:proofErr w:type="spellEnd"/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</w:t>
            </w: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br/>
              <w:t>Major Capsid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C739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A941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ACTGTGTATCTTATAATA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EA64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This study</w:t>
            </w:r>
          </w:p>
        </w:tc>
      </w:tr>
      <w:tr w:rsidR="00DF18F0" w:rsidRPr="00842CE5" w14:paraId="753EE473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B84E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MCP_1R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54900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557A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FF1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TTTGCATATCCCTCCAAAGAGAGG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0A59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This study</w:t>
            </w:r>
          </w:p>
        </w:tc>
      </w:tr>
      <w:tr w:rsidR="00DF18F0" w:rsidRPr="00842CE5" w14:paraId="479E22F8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141B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MCP_2F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2FAE5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E7AE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B270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ATGGAGGACCCATGACG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3D52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This study</w:t>
            </w:r>
          </w:p>
        </w:tc>
      </w:tr>
      <w:tr w:rsidR="00DF18F0" w:rsidRPr="00842CE5" w14:paraId="1321DDF7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611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MCP_2R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29913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5201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E3FA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ATGATAGGCAACACCAGC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D227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This study</w:t>
            </w:r>
          </w:p>
        </w:tc>
      </w:tr>
      <w:tr w:rsidR="00DF18F0" w:rsidRPr="00842CE5" w14:paraId="606F4680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FE43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MCP_3F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3064A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1654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7F5D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GCGCTCTTGACGGGATCT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D5F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This study</w:t>
            </w:r>
          </w:p>
        </w:tc>
      </w:tr>
      <w:tr w:rsidR="00DF18F0" w:rsidRPr="00842CE5" w14:paraId="4EF5B7C3" w14:textId="77777777" w:rsidTr="00DF18F0">
        <w:trPr>
          <w:divId w:val="1717316740"/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09968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MCP_3R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9FCC0" w14:textId="77777777" w:rsidR="00DF18F0" w:rsidRPr="00842CE5" w:rsidRDefault="00DF18F0" w:rsidP="00DF18F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24703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Singl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2232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szCs w:val="24"/>
                <w:lang w:eastAsia="ja-JP"/>
              </w:rPr>
              <w:t>GGCTCCAATTACACCTGCG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A56A" w14:textId="77777777" w:rsidR="00DF18F0" w:rsidRPr="00842CE5" w:rsidRDefault="00DF18F0" w:rsidP="00DF18F0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842CE5">
              <w:rPr>
                <w:rFonts w:eastAsia="Yu Gothic" w:cs="Times New Roman"/>
                <w:color w:val="000000"/>
                <w:szCs w:val="24"/>
                <w:lang w:eastAsia="ja-JP"/>
              </w:rPr>
              <w:t>This study</w:t>
            </w:r>
          </w:p>
        </w:tc>
      </w:tr>
    </w:tbl>
    <w:p w14:paraId="3B020E77" w14:textId="1CD0151B" w:rsidR="00994A3D" w:rsidRPr="002B4A57" w:rsidRDefault="00994A3D" w:rsidP="0070786B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8F171F">
      <w:pPr>
        <w:spacing w:before="240"/>
        <w:jc w:val="right"/>
      </w:pPr>
    </w:p>
    <w:sectPr w:rsidR="00DE23E8" w:rsidRPr="001549D3" w:rsidSect="0070786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F0E11" w14:textId="77777777" w:rsidR="00901CC1" w:rsidRDefault="00901CC1" w:rsidP="00117666">
      <w:pPr>
        <w:spacing w:after="0"/>
      </w:pPr>
      <w:r>
        <w:separator/>
      </w:r>
    </w:p>
  </w:endnote>
  <w:endnote w:type="continuationSeparator" w:id="0">
    <w:p w14:paraId="11EBB323" w14:textId="77777777" w:rsidR="00901CC1" w:rsidRDefault="00901C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0786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78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078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0786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78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078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96DB4" w14:textId="77777777" w:rsidR="00901CC1" w:rsidRDefault="00901CC1" w:rsidP="00117666">
      <w:pPr>
        <w:spacing w:after="0"/>
      </w:pPr>
      <w:r>
        <w:separator/>
      </w:r>
    </w:p>
  </w:footnote>
  <w:footnote w:type="continuationSeparator" w:id="0">
    <w:p w14:paraId="7B32FE0C" w14:textId="77777777" w:rsidR="00901CC1" w:rsidRDefault="00901C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0786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0786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FC5"/>
    <w:rsid w:val="0001436A"/>
    <w:rsid w:val="00034304"/>
    <w:rsid w:val="00035434"/>
    <w:rsid w:val="00052A14"/>
    <w:rsid w:val="00073B0E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64D8"/>
    <w:rsid w:val="00593EEA"/>
    <w:rsid w:val="005A5EEE"/>
    <w:rsid w:val="00615021"/>
    <w:rsid w:val="006375C7"/>
    <w:rsid w:val="00654E8F"/>
    <w:rsid w:val="00660D05"/>
    <w:rsid w:val="006820B1"/>
    <w:rsid w:val="006B7D14"/>
    <w:rsid w:val="00701727"/>
    <w:rsid w:val="0070566C"/>
    <w:rsid w:val="0070786B"/>
    <w:rsid w:val="00714C50"/>
    <w:rsid w:val="00725A7D"/>
    <w:rsid w:val="00730BA5"/>
    <w:rsid w:val="007501BE"/>
    <w:rsid w:val="00763FC1"/>
    <w:rsid w:val="00790BB3"/>
    <w:rsid w:val="007C206C"/>
    <w:rsid w:val="00803D24"/>
    <w:rsid w:val="00817DD6"/>
    <w:rsid w:val="00836A9E"/>
    <w:rsid w:val="00842CE5"/>
    <w:rsid w:val="00854655"/>
    <w:rsid w:val="00885156"/>
    <w:rsid w:val="008F171F"/>
    <w:rsid w:val="00901CC1"/>
    <w:rsid w:val="009151AA"/>
    <w:rsid w:val="00927DCC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3169"/>
    <w:rsid w:val="00C75972"/>
    <w:rsid w:val="00CC0A3A"/>
    <w:rsid w:val="00CD066B"/>
    <w:rsid w:val="00CE4FEE"/>
    <w:rsid w:val="00CF5A70"/>
    <w:rsid w:val="00D53BB6"/>
    <w:rsid w:val="00DB59C3"/>
    <w:rsid w:val="00DC259A"/>
    <w:rsid w:val="00DD56F4"/>
    <w:rsid w:val="00DE23E8"/>
    <w:rsid w:val="00DF18F0"/>
    <w:rsid w:val="00E52377"/>
    <w:rsid w:val="00E64E17"/>
    <w:rsid w:val="00E866C9"/>
    <w:rsid w:val="00EA3D3C"/>
    <w:rsid w:val="00F1282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itage</cp:lastModifiedBy>
  <cp:revision>3</cp:revision>
  <cp:lastPrinted>2013-10-03T12:51:00Z</cp:lastPrinted>
  <dcterms:created xsi:type="dcterms:W3CDTF">2025-04-24T20:45:00Z</dcterms:created>
  <dcterms:modified xsi:type="dcterms:W3CDTF">2025-05-0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